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032D3" w14:textId="77777777" w:rsidR="00EA0DF4" w:rsidRDefault="00EA0DF4" w:rsidP="00EA0DF4">
      <w:pPr>
        <w:pStyle w:val="Heading1"/>
      </w:pPr>
      <w:r>
        <w:t>Supplementary Materials</w:t>
      </w:r>
    </w:p>
    <w:p w14:paraId="74FAA1AA" w14:textId="77777777" w:rsidR="00EA0DF4" w:rsidRDefault="00EA0DF4" w:rsidP="00EA0DF4">
      <w:pPr>
        <w:jc w:val="both"/>
      </w:pPr>
      <w:r>
        <w:t xml:space="preserve">Supplementary Table 1: Removed items from the General Inner Speech Questionnaire (middle column) to form the adapted version used in the current study (right column), organized by General Inner Speech Questionnaire section (left column). GISQ = General Inner Speech Questionnaire. </w:t>
      </w:r>
    </w:p>
    <w:tbl>
      <w:tblPr>
        <w:tblStyle w:val="PlainTable5"/>
        <w:tblW w:w="9725" w:type="dxa"/>
        <w:tblLook w:val="04A0" w:firstRow="1" w:lastRow="0" w:firstColumn="1" w:lastColumn="0" w:noHBand="0" w:noVBand="1"/>
      </w:tblPr>
      <w:tblGrid>
        <w:gridCol w:w="1318"/>
        <w:gridCol w:w="4108"/>
        <w:gridCol w:w="4299"/>
      </w:tblGrid>
      <w:tr w:rsidR="00EA0DF4" w14:paraId="7C70D265" w14:textId="77777777" w:rsidTr="00ED5A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4E18EEDE" w14:textId="77777777" w:rsidR="00EA0DF4" w:rsidRDefault="00EA0DF4" w:rsidP="00ED5AC2">
            <w:pPr>
              <w:spacing w:line="240" w:lineRule="auto"/>
              <w:jc w:val="both"/>
            </w:pPr>
            <w:r>
              <w:t>Section</w:t>
            </w:r>
          </w:p>
        </w:tc>
        <w:tc>
          <w:tcPr>
            <w:tcW w:w="3875" w:type="dxa"/>
          </w:tcPr>
          <w:p w14:paraId="2D909B15" w14:textId="77777777" w:rsidR="00EA0DF4" w:rsidRDefault="00EA0DF4" w:rsidP="00ED5AC2">
            <w:pPr>
              <w:spacing w:line="240" w:lineRule="auto"/>
              <w:cnfStyle w:val="100000000000" w:firstRow="1" w:lastRow="0" w:firstColumn="0" w:lastColumn="0" w:oddVBand="0" w:evenVBand="0" w:oddHBand="0" w:evenHBand="0" w:firstRowFirstColumn="0" w:firstRowLastColumn="0" w:lastRowFirstColumn="0" w:lastRowLastColumn="0"/>
            </w:pPr>
            <w:r>
              <w:t>Items included in original GISQ but not included in Adapted GISQ</w:t>
            </w:r>
          </w:p>
        </w:tc>
        <w:tc>
          <w:tcPr>
            <w:tcW w:w="4055" w:type="dxa"/>
          </w:tcPr>
          <w:p w14:paraId="1F9A45B4" w14:textId="77777777" w:rsidR="00EA0DF4" w:rsidRDefault="00EA0DF4" w:rsidP="00ED5AC2">
            <w:pPr>
              <w:spacing w:line="240" w:lineRule="auto"/>
              <w:cnfStyle w:val="100000000000" w:firstRow="1" w:lastRow="0" w:firstColumn="0" w:lastColumn="0" w:oddVBand="0" w:evenVBand="0" w:oddHBand="0" w:evenHBand="0" w:firstRowFirstColumn="0" w:firstRowLastColumn="0" w:lastRowFirstColumn="0" w:lastRowLastColumn="0"/>
            </w:pPr>
            <w:r>
              <w:t xml:space="preserve">Items included in both Original and Adapted GISQ </w:t>
            </w:r>
          </w:p>
        </w:tc>
      </w:tr>
      <w:tr w:rsidR="00EA0DF4" w14:paraId="753CE6C9" w14:textId="77777777" w:rsidTr="00ED5A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F445BE3" w14:textId="77777777" w:rsidR="00EA0DF4" w:rsidRDefault="00EA0DF4" w:rsidP="00ED5AC2">
            <w:pPr>
              <w:spacing w:after="0" w:line="240" w:lineRule="auto"/>
              <w:jc w:val="left"/>
            </w:pPr>
            <w:r>
              <w:t>I talk to myself about (content)</w:t>
            </w:r>
          </w:p>
        </w:tc>
        <w:tc>
          <w:tcPr>
            <w:tcW w:w="3875" w:type="dxa"/>
          </w:tcPr>
          <w:p w14:paraId="4C85DC38"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Behavior </w:t>
            </w:r>
          </w:p>
          <w:p w14:paraId="465E387E"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Sleep </w:t>
            </w:r>
          </w:p>
          <w:p w14:paraId="27AA260C"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Beliefs </w:t>
            </w:r>
          </w:p>
          <w:p w14:paraId="45825FE5"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Music </w:t>
            </w:r>
          </w:p>
          <w:p w14:paraId="35A59D3F"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Physical activity </w:t>
            </w:r>
          </w:p>
          <w:p w14:paraId="2D8E578C"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Hypothetical situations </w:t>
            </w:r>
          </w:p>
          <w:p w14:paraId="48C171A5"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Family </w:t>
            </w:r>
          </w:p>
          <w:p w14:paraId="4031B456"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Friends </w:t>
            </w:r>
          </w:p>
          <w:p w14:paraId="4DE02893"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Education </w:t>
            </w:r>
          </w:p>
          <w:p w14:paraId="2B81675F"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Appearance </w:t>
            </w:r>
          </w:p>
          <w:p w14:paraId="1E67646E"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Motives </w:t>
            </w:r>
          </w:p>
          <w:p w14:paraId="7F849D49"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Work </w:t>
            </w:r>
          </w:p>
          <w:p w14:paraId="1D92E4BF"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Ideas </w:t>
            </w:r>
          </w:p>
          <w:p w14:paraId="275E242B"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Immediate environment </w:t>
            </w:r>
          </w:p>
          <w:p w14:paraId="619E429C" w14:textId="77777777" w:rsidR="00EA0DF4" w:rsidRDefault="00EA0DF4" w:rsidP="00EA0DF4">
            <w:pPr>
              <w:pStyle w:val="ListParagraph"/>
              <w:numPr>
                <w:ilvl w:val="0"/>
                <w:numId w:val="1"/>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Intimate partner </w:t>
            </w:r>
          </w:p>
        </w:tc>
        <w:tc>
          <w:tcPr>
            <w:tcW w:w="4055" w:type="dxa"/>
          </w:tcPr>
          <w:p w14:paraId="0F6E5555"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Positive emotions</w:t>
            </w:r>
          </w:p>
          <w:p w14:paraId="16CC5E9F"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Negative emotions</w:t>
            </w:r>
          </w:p>
          <w:p w14:paraId="3956AAD7"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What others think about me* (modified wording)</w:t>
            </w:r>
          </w:p>
          <w:p w14:paraId="4CE4D2F8"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Errands</w:t>
            </w:r>
          </w:p>
          <w:p w14:paraId="017E5E45"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Who I am</w:t>
            </w:r>
          </w:p>
          <w:p w14:paraId="67F33F4D"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Bodily sensations</w:t>
            </w:r>
          </w:p>
          <w:p w14:paraId="79D05CB0"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Preferences</w:t>
            </w:r>
          </w:p>
          <w:p w14:paraId="4980D0EF"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People around me</w:t>
            </w:r>
          </w:p>
          <w:p w14:paraId="6DDC4A8C"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Past events</w:t>
            </w:r>
          </w:p>
          <w:p w14:paraId="3724C203"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What I want to do* (modified wording)</w:t>
            </w:r>
          </w:p>
          <w:p w14:paraId="1833CF53"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 xml:space="preserve">Food / what to eat </w:t>
            </w:r>
          </w:p>
          <w:p w14:paraId="16A55BA7"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 xml:space="preserve">Current events </w:t>
            </w:r>
          </w:p>
          <w:p w14:paraId="60B9C77E"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 xml:space="preserve">Health </w:t>
            </w:r>
          </w:p>
          <w:p w14:paraId="522724F5"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 xml:space="preserve">Financial situation </w:t>
            </w:r>
          </w:p>
          <w:p w14:paraId="42C1B255"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 xml:space="preserve">Future </w:t>
            </w:r>
          </w:p>
          <w:p w14:paraId="1BE32CDD" w14:textId="77777777" w:rsidR="00EA0DF4" w:rsidRDefault="00EA0DF4" w:rsidP="00EA0DF4">
            <w:pPr>
              <w:pStyle w:val="ListParagraph"/>
              <w:numPr>
                <w:ilvl w:val="0"/>
                <w:numId w:val="1"/>
              </w:numPr>
              <w:spacing w:after="0" w:line="240" w:lineRule="auto"/>
              <w:ind w:left="344"/>
              <w:cnfStyle w:val="000000100000" w:firstRow="0" w:lastRow="0" w:firstColumn="0" w:lastColumn="0" w:oddVBand="0" w:evenVBand="0" w:oddHBand="1" w:evenHBand="0" w:firstRowFirstColumn="0" w:firstRowLastColumn="0" w:lastRowFirstColumn="0" w:lastRowLastColumn="0"/>
            </w:pPr>
            <w:r>
              <w:t xml:space="preserve">Relationships </w:t>
            </w:r>
          </w:p>
        </w:tc>
      </w:tr>
      <w:tr w:rsidR="00EA0DF4" w14:paraId="1CC1A2CE" w14:textId="77777777" w:rsidTr="00ED5AC2">
        <w:tc>
          <w:tcPr>
            <w:cnfStyle w:val="001000000000" w:firstRow="0" w:lastRow="0" w:firstColumn="1" w:lastColumn="0" w:oddVBand="0" w:evenVBand="0" w:oddHBand="0" w:evenHBand="0" w:firstRowFirstColumn="0" w:firstRowLastColumn="0" w:lastRowFirstColumn="0" w:lastRowLastColumn="0"/>
            <w:tcW w:w="0" w:type="dxa"/>
          </w:tcPr>
          <w:p w14:paraId="3C6E9851" w14:textId="77777777" w:rsidR="00EA0DF4" w:rsidRDefault="00EA0DF4" w:rsidP="00ED5AC2">
            <w:pPr>
              <w:spacing w:after="0" w:line="240" w:lineRule="auto"/>
              <w:jc w:val="left"/>
            </w:pPr>
            <w:r>
              <w:t>I talk to myself in order to (function)</w:t>
            </w:r>
          </w:p>
        </w:tc>
        <w:tc>
          <w:tcPr>
            <w:tcW w:w="3875" w:type="dxa"/>
          </w:tcPr>
          <w:p w14:paraId="79D63975" w14:textId="77777777" w:rsidR="00EA0DF4" w:rsidRDefault="00EA0DF4" w:rsidP="00ED5AC2">
            <w:pPr>
              <w:spacing w:after="0" w:line="240" w:lineRule="auto"/>
              <w:jc w:val="both"/>
              <w:cnfStyle w:val="000000000000" w:firstRow="0" w:lastRow="0" w:firstColumn="0" w:lastColumn="0" w:oddVBand="0" w:evenVBand="0" w:oddHBand="0" w:evenHBand="0" w:firstRowFirstColumn="0" w:firstRowLastColumn="0" w:lastRowFirstColumn="0" w:lastRowLastColumn="0"/>
            </w:pPr>
            <w:r>
              <w:t>None removed</w:t>
            </w:r>
          </w:p>
        </w:tc>
        <w:tc>
          <w:tcPr>
            <w:tcW w:w="4055" w:type="dxa"/>
          </w:tcPr>
          <w:p w14:paraId="2A673C22"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Replay past conversations </w:t>
            </w:r>
          </w:p>
          <w:p w14:paraId="557ABD4A"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Solve problems </w:t>
            </w:r>
          </w:p>
          <w:p w14:paraId="60BCB106"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Motivate myself </w:t>
            </w:r>
          </w:p>
          <w:p w14:paraId="41E017A9"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Control emotions </w:t>
            </w:r>
          </w:p>
          <w:p w14:paraId="4CF87820"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Think critically </w:t>
            </w:r>
          </w:p>
          <w:p w14:paraId="73253345"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Plan </w:t>
            </w:r>
          </w:p>
          <w:p w14:paraId="752CE17D"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Rehearse ahead of time </w:t>
            </w:r>
          </w:p>
          <w:p w14:paraId="55D36953"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Avoid saying out loud what I want to say </w:t>
            </w:r>
          </w:p>
          <w:p w14:paraId="2A7C8B2B"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Concentrate </w:t>
            </w:r>
          </w:p>
          <w:p w14:paraId="06F3A753"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Listen to my own voice </w:t>
            </w:r>
          </w:p>
          <w:p w14:paraId="4C66BF31" w14:textId="77777777" w:rsidR="00EA0DF4" w:rsidRDefault="00EA0DF4" w:rsidP="00EA0DF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pPr>
            <w:r>
              <w:t xml:space="preserve">Cope </w:t>
            </w:r>
          </w:p>
        </w:tc>
      </w:tr>
      <w:tr w:rsidR="00EA0DF4" w14:paraId="456FBD24" w14:textId="77777777" w:rsidTr="00ED5A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B8F70CF" w14:textId="77777777" w:rsidR="00EA0DF4" w:rsidRDefault="00EA0DF4" w:rsidP="00ED5AC2">
            <w:pPr>
              <w:spacing w:after="0" w:line="240" w:lineRule="auto"/>
              <w:jc w:val="left"/>
            </w:pPr>
            <w:r>
              <w:t xml:space="preserve">I talk to myself </w:t>
            </w:r>
            <w:r>
              <w:lastRenderedPageBreak/>
              <w:t>when (activities)</w:t>
            </w:r>
          </w:p>
        </w:tc>
        <w:tc>
          <w:tcPr>
            <w:tcW w:w="3875" w:type="dxa"/>
          </w:tcPr>
          <w:p w14:paraId="58E782F9"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lastRenderedPageBreak/>
              <w:t xml:space="preserve">Ruminating </w:t>
            </w:r>
          </w:p>
          <w:p w14:paraId="44987920"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Alone/bored </w:t>
            </w:r>
          </w:p>
          <w:p w14:paraId="286BA555"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lastRenderedPageBreak/>
              <w:t xml:space="preserve">Studying </w:t>
            </w:r>
          </w:p>
          <w:p w14:paraId="44B26626"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Performing hygiene </w:t>
            </w:r>
          </w:p>
          <w:p w14:paraId="0B05A975"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At school </w:t>
            </w:r>
          </w:p>
          <w:p w14:paraId="7342A553"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At work </w:t>
            </w:r>
          </w:p>
          <w:p w14:paraId="5ECD475A"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Walking </w:t>
            </w:r>
          </w:p>
          <w:p w14:paraId="04373E9C"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Mind wandering </w:t>
            </w:r>
          </w:p>
          <w:p w14:paraId="5669A443"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Orienting myself </w:t>
            </w:r>
          </w:p>
          <w:p w14:paraId="2DCF8405" w14:textId="77777777" w:rsidR="00EA0DF4" w:rsidRDefault="00EA0DF4" w:rsidP="00EA0DF4">
            <w:pPr>
              <w:pStyle w:val="ListParagraph"/>
              <w:numPr>
                <w:ilvl w:val="0"/>
                <w:numId w:val="2"/>
              </w:numPr>
              <w:spacing w:after="0" w:line="240" w:lineRule="auto"/>
              <w:ind w:left="344"/>
              <w:jc w:val="both"/>
              <w:cnfStyle w:val="000000100000" w:firstRow="0" w:lastRow="0" w:firstColumn="0" w:lastColumn="0" w:oddVBand="0" w:evenVBand="0" w:oddHBand="1" w:evenHBand="0" w:firstRowFirstColumn="0" w:firstRowLastColumn="0" w:lastRowFirstColumn="0" w:lastRowLastColumn="0"/>
            </w:pPr>
            <w:r>
              <w:t xml:space="preserve">Taking transit </w:t>
            </w:r>
          </w:p>
        </w:tc>
        <w:tc>
          <w:tcPr>
            <w:tcW w:w="4055" w:type="dxa"/>
          </w:tcPr>
          <w:p w14:paraId="0D0879F4" w14:textId="77777777" w:rsidR="00EA0DF4" w:rsidRDefault="00EA0DF4" w:rsidP="00EA0DF4">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pPr>
            <w:r>
              <w:lastRenderedPageBreak/>
              <w:t xml:space="preserve">Meeting people </w:t>
            </w:r>
          </w:p>
          <w:p w14:paraId="193B39B8" w14:textId="77777777" w:rsidR="00EA0DF4" w:rsidRDefault="00EA0DF4" w:rsidP="00EA0DF4">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pPr>
            <w:r>
              <w:t>Reading* (modified wording)</w:t>
            </w:r>
          </w:p>
          <w:p w14:paraId="1022048A" w14:textId="77777777" w:rsidR="00EA0DF4" w:rsidRDefault="00EA0DF4" w:rsidP="00EA0DF4">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pPr>
            <w:r>
              <w:lastRenderedPageBreak/>
              <w:t xml:space="preserve">I want to rely on myself </w:t>
            </w:r>
          </w:p>
          <w:p w14:paraId="0414DA8F" w14:textId="77777777" w:rsidR="00EA0DF4" w:rsidRDefault="00EA0DF4" w:rsidP="00EA0DF4">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pPr>
            <w:r>
              <w:t xml:space="preserve">Remembering </w:t>
            </w:r>
          </w:p>
          <w:p w14:paraId="2F114ACF" w14:textId="77777777" w:rsidR="00EA0DF4" w:rsidRDefault="00EA0DF4" w:rsidP="00EA0DF4">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pPr>
            <w:r>
              <w:t xml:space="preserve">Driving </w:t>
            </w:r>
          </w:p>
        </w:tc>
      </w:tr>
    </w:tbl>
    <w:p w14:paraId="2E3FFD6A" w14:textId="77777777" w:rsidR="00EA0DF4" w:rsidRDefault="00EA0DF4" w:rsidP="00EA0DF4">
      <w:pPr>
        <w:jc w:val="both"/>
        <w:sectPr w:rsidR="00EA0DF4" w:rsidSect="00E02249">
          <w:pgSz w:w="12240" w:h="15840"/>
          <w:pgMar w:top="1440" w:right="1440" w:bottom="1440" w:left="1440" w:header="720" w:footer="720" w:gutter="0"/>
          <w:cols w:space="720"/>
          <w:docGrid w:linePitch="360"/>
        </w:sectPr>
      </w:pPr>
    </w:p>
    <w:p w14:paraId="04D02EAE" w14:textId="77777777" w:rsidR="00EA0DF4" w:rsidRDefault="00EA0DF4" w:rsidP="00EA0DF4"/>
    <w:p w14:paraId="49C9DE2B" w14:textId="77777777" w:rsidR="00C02AAB" w:rsidRDefault="00C02AAB"/>
    <w:sectPr w:rsidR="00C02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67183"/>
    <w:multiLevelType w:val="hybridMultilevel"/>
    <w:tmpl w:val="07A005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8C97B6A"/>
    <w:multiLevelType w:val="hybridMultilevel"/>
    <w:tmpl w:val="0D4A3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2BB366B"/>
    <w:multiLevelType w:val="hybridMultilevel"/>
    <w:tmpl w:val="BDF046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7F9657D"/>
    <w:multiLevelType w:val="hybridMultilevel"/>
    <w:tmpl w:val="847CF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0612239">
    <w:abstractNumId w:val="1"/>
  </w:num>
  <w:num w:numId="2" w16cid:durableId="1753039822">
    <w:abstractNumId w:val="3"/>
  </w:num>
  <w:num w:numId="3" w16cid:durableId="1955937449">
    <w:abstractNumId w:val="2"/>
  </w:num>
  <w:num w:numId="4" w16cid:durableId="1850173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DF4"/>
    <w:rsid w:val="00613A08"/>
    <w:rsid w:val="006511A7"/>
    <w:rsid w:val="0082357E"/>
    <w:rsid w:val="00C02AAB"/>
    <w:rsid w:val="00D43E75"/>
    <w:rsid w:val="00EA0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5592D"/>
  <w15:chartTrackingRefBased/>
  <w15:docId w15:val="{3B667D2D-1A84-4641-9950-3E4EA3B89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DF4"/>
    <w:pPr>
      <w:spacing w:after="120"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EA0DF4"/>
    <w:pPr>
      <w:keepNext/>
      <w:keepLines/>
      <w:spacing w:before="240"/>
      <w:jc w:val="center"/>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DF4"/>
    <w:rPr>
      <w:rFonts w:ascii="Times New Roman" w:eastAsiaTheme="majorEastAsia" w:hAnsi="Times New Roman" w:cstheme="majorBidi"/>
      <w:b/>
      <w:kern w:val="0"/>
      <w:sz w:val="24"/>
      <w:szCs w:val="32"/>
      <w14:ligatures w14:val="none"/>
    </w:rPr>
  </w:style>
  <w:style w:type="paragraph" w:styleId="ListParagraph">
    <w:name w:val="List Paragraph"/>
    <w:basedOn w:val="Normal"/>
    <w:uiPriority w:val="34"/>
    <w:qFormat/>
    <w:rsid w:val="00EA0DF4"/>
    <w:pPr>
      <w:ind w:left="720"/>
      <w:contextualSpacing/>
    </w:pPr>
  </w:style>
  <w:style w:type="character" w:styleId="Hyperlink">
    <w:name w:val="Hyperlink"/>
    <w:basedOn w:val="DefaultParagraphFont"/>
    <w:uiPriority w:val="99"/>
    <w:unhideWhenUsed/>
    <w:rsid w:val="00EA0DF4"/>
    <w:rPr>
      <w:color w:val="0563C1" w:themeColor="hyperlink"/>
      <w:u w:val="single"/>
    </w:rPr>
  </w:style>
  <w:style w:type="table" w:styleId="PlainTable5">
    <w:name w:val="Plain Table 5"/>
    <w:basedOn w:val="TableNormal"/>
    <w:uiPriority w:val="45"/>
    <w:rsid w:val="00EA0DF4"/>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7</Words>
  <Characters>1242</Characters>
  <Application>Microsoft Office Word</Application>
  <DocSecurity>0</DocSecurity>
  <Lines>10</Lines>
  <Paragraphs>2</Paragraphs>
  <ScaleCrop>false</ScaleCrop>
  <Company>Indiana University</Company>
  <LinksUpToDate>false</LinksUpToDate>
  <CharactersWithSpaces>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k, Brielle Caserta</dc:creator>
  <cp:keywords/>
  <dc:description/>
  <cp:lastModifiedBy>Stark, Brielle Caserta</cp:lastModifiedBy>
  <cp:revision>2</cp:revision>
  <dcterms:created xsi:type="dcterms:W3CDTF">2024-03-06T15:22:00Z</dcterms:created>
  <dcterms:modified xsi:type="dcterms:W3CDTF">2024-03-06T15:23:00Z</dcterms:modified>
</cp:coreProperties>
</file>